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1CB4E" w14:textId="2368502C" w:rsidR="00EB2E2B" w:rsidRDefault="00EB2E2B" w:rsidP="00EB2E2B">
      <w:pPr>
        <w:jc w:val="left"/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</w:pPr>
      <w:r w:rsidRPr="00741628"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  <w:t>Supplemental table</w:t>
      </w:r>
      <w:r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  <w:t xml:space="preserve"> 1. Definitions of friendship</w:t>
      </w:r>
    </w:p>
    <w:p w14:paraId="262C1B43" w14:textId="77777777" w:rsidR="00414E44" w:rsidRDefault="00414E44" w:rsidP="00EB2E2B">
      <w:pPr>
        <w:jc w:val="left"/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</w:pPr>
    </w:p>
    <w:tbl>
      <w:tblPr>
        <w:tblW w:w="11452" w:type="dxa"/>
        <w:tblInd w:w="-1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9"/>
        <w:gridCol w:w="565"/>
        <w:gridCol w:w="946"/>
        <w:gridCol w:w="3252"/>
        <w:gridCol w:w="1000"/>
        <w:gridCol w:w="565"/>
        <w:gridCol w:w="965"/>
        <w:gridCol w:w="3230"/>
      </w:tblGrid>
      <w:tr w:rsidR="00AC1521" w:rsidRPr="00AC1521" w14:paraId="672B382B" w14:textId="77777777" w:rsidTr="00AC1F71">
        <w:trPr>
          <w:trHeight w:val="300"/>
        </w:trPr>
        <w:tc>
          <w:tcPr>
            <w:tcW w:w="56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765D4" w14:textId="77777777" w:rsidR="009F585C" w:rsidRPr="00AC1521" w:rsidRDefault="009F585C" w:rsidP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SD group</w:t>
            </w:r>
          </w:p>
        </w:tc>
        <w:tc>
          <w:tcPr>
            <w:tcW w:w="57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4EBB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D group</w:t>
            </w:r>
          </w:p>
        </w:tc>
      </w:tr>
      <w:tr w:rsidR="00AC1521" w:rsidRPr="00AC1521" w14:paraId="51555527" w14:textId="77777777" w:rsidTr="00AC1F71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BA7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Nam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2FD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g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FEF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Gender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D8C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Definition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62B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Nam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5820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g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CCD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Gender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5E3E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Definitions</w:t>
            </w:r>
          </w:p>
        </w:tc>
      </w:tr>
      <w:tr w:rsidR="00AC1521" w:rsidRPr="00AC1521" w14:paraId="614CE08B" w14:textId="77777777" w:rsidTr="00AC1F71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90D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Jir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292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749E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A94C2" w14:textId="23CF2955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in good relationship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BBA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Daich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F19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3EF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343C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you get along with</w:t>
            </w:r>
          </w:p>
        </w:tc>
      </w:tr>
      <w:tr w:rsidR="00AC1521" w:rsidRPr="00AC1521" w14:paraId="4A2F4D1D" w14:textId="77777777" w:rsidTr="00AC1F71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22DD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Ke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677B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A270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B8AD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Companion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200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ide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FEF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F8F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FF964" w14:textId="67F93411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eople you talk 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o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in class and play with</w:t>
            </w:r>
          </w:p>
        </w:tc>
      </w:tr>
      <w:tr w:rsidR="00AC1521" w:rsidRPr="00AC1521" w14:paraId="4E435508" w14:textId="77777777" w:rsidTr="00AC1F71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3EE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nn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11C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70B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4D965" w14:textId="5E4F534E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eople who listen to 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your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concerns that cause worry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EB6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Izum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D37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2CF0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7A936" w14:textId="22D1E875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who care about you and always play with you</w:t>
            </w:r>
          </w:p>
        </w:tc>
      </w:tr>
      <w:tr w:rsidR="00AC1521" w:rsidRPr="00AC1521" w14:paraId="52CBD6C5" w14:textId="77777777" w:rsidTr="00AC1F71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FAA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kir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F3D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600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6FB3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who have a common interest in train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F41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Naok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46BD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8A7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ECDD9" w14:textId="69CFA6D2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you have fun and spend time with</w:t>
            </w:r>
          </w:p>
        </w:tc>
      </w:tr>
      <w:tr w:rsidR="00AC1521" w:rsidRPr="00AC1521" w14:paraId="0DB8A951" w14:textId="77777777" w:rsidTr="00AC1F71">
        <w:trPr>
          <w:trHeight w:val="12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34B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ichi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E83B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0F9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E5DA3" w14:textId="6D8D8BB4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eople who listen to each other and sort out problems together when in trouble, and </w:t>
            </w:r>
            <w:r w:rsidR="00AC1F71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ose who muck around with you when playin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162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ak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904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FF0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EF34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Important people</w:t>
            </w:r>
          </w:p>
        </w:tc>
      </w:tr>
      <w:tr w:rsidR="00AC1521" w:rsidRPr="00AC1521" w14:paraId="3E180A38" w14:textId="77777777" w:rsidTr="00AC1F71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41E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aru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D43E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378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CFDB8" w14:textId="4B5ED31B" w:rsidR="009F585C" w:rsidRPr="00AC1521" w:rsidRDefault="009F585C" w:rsidP="00742B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eople who stay around </w:t>
            </w:r>
            <w:r w:rsidR="00742BC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you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wherever </w:t>
            </w:r>
            <w:r w:rsidR="00742BC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u are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going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5BF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sh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616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C53E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2B0DE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who are fun to be with</w:t>
            </w:r>
          </w:p>
        </w:tc>
      </w:tr>
      <w:tr w:rsidR="00AC1521" w:rsidRPr="00AC1521" w14:paraId="1EA62FB1" w14:textId="77777777" w:rsidTr="00AC1F71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CA7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Eig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A24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507B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C79B7" w14:textId="426AE394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eople who understand </w:t>
            </w:r>
            <w:r w:rsidR="00742BC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u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and with whom </w:t>
            </w:r>
            <w:r w:rsidR="00742BC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u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get along very well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450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om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39A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700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B2E9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you play with</w:t>
            </w:r>
          </w:p>
        </w:tc>
      </w:tr>
      <w:tr w:rsidR="00AC1521" w:rsidRPr="00AC1521" w14:paraId="36DB24EF" w14:textId="77777777" w:rsidTr="00AC1F71">
        <w:trPr>
          <w:trHeight w:val="12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69E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Shih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6DA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A79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5125D" w14:textId="7B015A0C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eople who are on </w:t>
            </w:r>
            <w:r w:rsidR="00742BC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ur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side when </w:t>
            </w:r>
            <w:r w:rsidR="00742BC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u are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having conflicts with others. People who understand </w:t>
            </w:r>
            <w:r w:rsidR="00742BC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u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nd giv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e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</w:t>
            </w:r>
            <w:r w:rsidR="00742BC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ur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support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50B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Eij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D7D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33C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9A5D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who help you when you have problems</w:t>
            </w:r>
          </w:p>
        </w:tc>
      </w:tr>
      <w:tr w:rsidR="00AC1521" w:rsidRPr="00AC1521" w14:paraId="4831D033" w14:textId="77777777" w:rsidTr="00AC1F71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AEC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Ri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ECD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8118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559EF" w14:textId="3DE768B8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eople you go out with and interact 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with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rivately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034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Ju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E83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A61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F13A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who are fun and kind</w:t>
            </w:r>
          </w:p>
        </w:tc>
      </w:tr>
      <w:tr w:rsidR="00AC1521" w:rsidRPr="00AC1521" w14:paraId="692936B4" w14:textId="77777777" w:rsidTr="00AC1F71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08E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osh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274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08A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F14A2" w14:textId="71A93EF2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People who are fun to be with, like those 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with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o</w:t>
            </w:r>
            <w:r w:rsidR="00CE04AF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 you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laugh 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718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irok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360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C3E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5E18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who understand you</w:t>
            </w:r>
          </w:p>
        </w:tc>
      </w:tr>
      <w:tr w:rsidR="00AC1521" w:rsidRPr="00AC1521" w14:paraId="08A60281" w14:textId="77777777" w:rsidTr="00AC1F71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889B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ir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8DC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113B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208C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who play together with everyon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CBED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suk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079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B9B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E927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ople who are easy to talk to</w:t>
            </w:r>
          </w:p>
        </w:tc>
      </w:tr>
    </w:tbl>
    <w:p w14:paraId="488FBB48" w14:textId="77777777" w:rsidR="00037399" w:rsidRPr="00AC1521" w:rsidRDefault="00037399" w:rsidP="00EB2E2B">
      <w:pPr>
        <w:jc w:val="left"/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</w:pPr>
    </w:p>
    <w:p w14:paraId="34AB6923" w14:textId="1D3B5ADE" w:rsidR="003028F0" w:rsidRPr="00AC1521" w:rsidRDefault="003028F0" w:rsidP="003028F0">
      <w:pPr>
        <w:rPr>
          <w:color w:val="0070C0"/>
        </w:rPr>
      </w:pPr>
      <w:r w:rsidRPr="00AC1521">
        <w:rPr>
          <w:rFonts w:hint="eastAsia"/>
          <w:color w:val="0070C0"/>
        </w:rPr>
        <w:t xml:space="preserve">ASD, </w:t>
      </w:r>
      <w:r w:rsidRPr="00AC1521">
        <w:rPr>
          <w:color w:val="0070C0"/>
        </w:rPr>
        <w:t>autism spectrum disorder; TD, neurotypical development</w:t>
      </w:r>
    </w:p>
    <w:p w14:paraId="7F4E9884" w14:textId="63A60C42" w:rsidR="00C40EE6" w:rsidRPr="00AC1521" w:rsidRDefault="00C40EE6" w:rsidP="00A82FF0">
      <w:pPr>
        <w:widowControl/>
        <w:jc w:val="left"/>
        <w:rPr>
          <w:color w:val="0070C0"/>
        </w:rPr>
      </w:pPr>
      <w:bookmarkStart w:id="0" w:name="_GoBack"/>
      <w:bookmarkEnd w:id="0"/>
    </w:p>
    <w:sectPr w:rsidR="00C40EE6" w:rsidRPr="00AC15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8DD5B2" w16cid:durableId="1DEFA963"/>
  <w16cid:commentId w16cid:paraId="32EC897F" w16cid:durableId="1DEFA869"/>
  <w16cid:commentId w16cid:paraId="7FB91B2F" w16cid:durableId="1DEFA81E"/>
  <w16cid:commentId w16cid:paraId="645C6242" w16cid:durableId="1DEFA1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E9E1D" w14:textId="77777777" w:rsidR="001920E0" w:rsidRDefault="001920E0" w:rsidP="00A31B6F">
      <w:r>
        <w:separator/>
      </w:r>
    </w:p>
  </w:endnote>
  <w:endnote w:type="continuationSeparator" w:id="0">
    <w:p w14:paraId="4ED70E49" w14:textId="77777777" w:rsidR="001920E0" w:rsidRDefault="001920E0" w:rsidP="00A31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64D94F" w14:textId="77777777" w:rsidR="001920E0" w:rsidRDefault="001920E0" w:rsidP="00A31B6F">
      <w:r>
        <w:separator/>
      </w:r>
    </w:p>
  </w:footnote>
  <w:footnote w:type="continuationSeparator" w:id="0">
    <w:p w14:paraId="4D1E567F" w14:textId="77777777" w:rsidR="001920E0" w:rsidRDefault="001920E0" w:rsidP="00A31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D66CD7"/>
    <w:multiLevelType w:val="hybridMultilevel"/>
    <w:tmpl w:val="820EB4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6F21757"/>
    <w:multiLevelType w:val="hybridMultilevel"/>
    <w:tmpl w:val="112AD7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E124BD6"/>
    <w:multiLevelType w:val="hybridMultilevel"/>
    <w:tmpl w:val="04A80B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5B"/>
    <w:rsid w:val="00037399"/>
    <w:rsid w:val="000407EB"/>
    <w:rsid w:val="00071274"/>
    <w:rsid w:val="0008193F"/>
    <w:rsid w:val="00084E43"/>
    <w:rsid w:val="001751D3"/>
    <w:rsid w:val="001920E0"/>
    <w:rsid w:val="001B71A2"/>
    <w:rsid w:val="001E6D16"/>
    <w:rsid w:val="001E7958"/>
    <w:rsid w:val="001F5B5F"/>
    <w:rsid w:val="00233EBB"/>
    <w:rsid w:val="00262FF1"/>
    <w:rsid w:val="00287A64"/>
    <w:rsid w:val="002D1561"/>
    <w:rsid w:val="002E3F51"/>
    <w:rsid w:val="002E503F"/>
    <w:rsid w:val="003028F0"/>
    <w:rsid w:val="00315A55"/>
    <w:rsid w:val="00341EC4"/>
    <w:rsid w:val="003531F8"/>
    <w:rsid w:val="003F612C"/>
    <w:rsid w:val="00401870"/>
    <w:rsid w:val="00414E44"/>
    <w:rsid w:val="0046627B"/>
    <w:rsid w:val="00470B63"/>
    <w:rsid w:val="004950A4"/>
    <w:rsid w:val="004A28C5"/>
    <w:rsid w:val="004A4B14"/>
    <w:rsid w:val="004D5FC0"/>
    <w:rsid w:val="00550E5B"/>
    <w:rsid w:val="005969BC"/>
    <w:rsid w:val="005F4AA4"/>
    <w:rsid w:val="0060211F"/>
    <w:rsid w:val="006134AD"/>
    <w:rsid w:val="0064480A"/>
    <w:rsid w:val="0065135A"/>
    <w:rsid w:val="006629A2"/>
    <w:rsid w:val="006B3191"/>
    <w:rsid w:val="006B4EED"/>
    <w:rsid w:val="006E7F7C"/>
    <w:rsid w:val="0070185A"/>
    <w:rsid w:val="0071537F"/>
    <w:rsid w:val="007278C1"/>
    <w:rsid w:val="00737688"/>
    <w:rsid w:val="007414C3"/>
    <w:rsid w:val="00741628"/>
    <w:rsid w:val="00742BCF"/>
    <w:rsid w:val="0078768C"/>
    <w:rsid w:val="00816C83"/>
    <w:rsid w:val="008260D9"/>
    <w:rsid w:val="00867A36"/>
    <w:rsid w:val="009905A6"/>
    <w:rsid w:val="009B2598"/>
    <w:rsid w:val="009D6120"/>
    <w:rsid w:val="009E0BEA"/>
    <w:rsid w:val="009F585C"/>
    <w:rsid w:val="00A00BAE"/>
    <w:rsid w:val="00A0631D"/>
    <w:rsid w:val="00A071D7"/>
    <w:rsid w:val="00A31B6F"/>
    <w:rsid w:val="00A34EF3"/>
    <w:rsid w:val="00A47FCA"/>
    <w:rsid w:val="00A56AFD"/>
    <w:rsid w:val="00A82FF0"/>
    <w:rsid w:val="00AC1521"/>
    <w:rsid w:val="00AC1F71"/>
    <w:rsid w:val="00AC4B39"/>
    <w:rsid w:val="00AE300E"/>
    <w:rsid w:val="00AE71EE"/>
    <w:rsid w:val="00B114C7"/>
    <w:rsid w:val="00B7625E"/>
    <w:rsid w:val="00B81A95"/>
    <w:rsid w:val="00B859EF"/>
    <w:rsid w:val="00BC58B2"/>
    <w:rsid w:val="00BF6C08"/>
    <w:rsid w:val="00C40EE6"/>
    <w:rsid w:val="00C5042D"/>
    <w:rsid w:val="00C52BAF"/>
    <w:rsid w:val="00C77C98"/>
    <w:rsid w:val="00CB3C9F"/>
    <w:rsid w:val="00CE04AF"/>
    <w:rsid w:val="00D0474F"/>
    <w:rsid w:val="00D30046"/>
    <w:rsid w:val="00D34178"/>
    <w:rsid w:val="00D735AE"/>
    <w:rsid w:val="00D75423"/>
    <w:rsid w:val="00D86D59"/>
    <w:rsid w:val="00D90CC8"/>
    <w:rsid w:val="00DC5021"/>
    <w:rsid w:val="00DE10E2"/>
    <w:rsid w:val="00DF37D2"/>
    <w:rsid w:val="00E243FC"/>
    <w:rsid w:val="00EB2E2B"/>
    <w:rsid w:val="00EC50F1"/>
    <w:rsid w:val="00ED51CE"/>
    <w:rsid w:val="00EE18F9"/>
    <w:rsid w:val="00F55248"/>
    <w:rsid w:val="00F7039D"/>
    <w:rsid w:val="00F73CE1"/>
    <w:rsid w:val="00F85B76"/>
    <w:rsid w:val="00FD3A24"/>
    <w:rsid w:val="00FD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4294171"/>
  <w15:docId w15:val="{FCF6E148-D684-4E28-A88B-C1A024FE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B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B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1B6F"/>
  </w:style>
  <w:style w:type="paragraph" w:styleId="a5">
    <w:name w:val="footer"/>
    <w:basedOn w:val="a"/>
    <w:link w:val="a6"/>
    <w:uiPriority w:val="99"/>
    <w:unhideWhenUsed/>
    <w:rsid w:val="00A31B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1B6F"/>
  </w:style>
  <w:style w:type="paragraph" w:styleId="a7">
    <w:name w:val="List Paragraph"/>
    <w:basedOn w:val="a"/>
    <w:uiPriority w:val="34"/>
    <w:qFormat/>
    <w:rsid w:val="00A31B6F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F703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039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00BA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00BAE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A00BAE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00BAE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A00BA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741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A11B2-D3A8-46EC-BA44-363751EBC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ya</dc:creator>
  <cp:keywords/>
  <dc:description/>
  <cp:lastModifiedBy>sumiya</cp:lastModifiedBy>
  <cp:revision>3</cp:revision>
  <cp:lastPrinted>2017-12-10T14:10:00Z</cp:lastPrinted>
  <dcterms:created xsi:type="dcterms:W3CDTF">2018-01-18T01:05:00Z</dcterms:created>
  <dcterms:modified xsi:type="dcterms:W3CDTF">2018-01-18T01:08:00Z</dcterms:modified>
</cp:coreProperties>
</file>